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E400E" w14:textId="0FB3781D" w:rsidR="009A4EC1" w:rsidRDefault="4EEE9703" w:rsidP="009A4EC1">
      <w:pPr>
        <w:pStyle w:val="Heading2"/>
        <w:rPr>
          <w:lang w:val="en-US"/>
        </w:rPr>
      </w:pPr>
      <w:r w:rsidRPr="4EEE9703">
        <w:rPr>
          <w:lang w:val="en-US"/>
        </w:rPr>
        <w:t>Plasmids used</w:t>
      </w:r>
    </w:p>
    <w:p w14:paraId="7313A4E8" w14:textId="185D2D3E" w:rsidR="009A4EC1" w:rsidRPr="009A4EC1" w:rsidRDefault="00E33C69" w:rsidP="679DB62F">
      <w:pPr>
        <w:pStyle w:val="Heading3"/>
        <w:rPr>
          <w:b/>
          <w:bCs/>
          <w:lang w:val="en-US"/>
        </w:rPr>
      </w:pPr>
      <w:r>
        <w:rPr>
          <w:b/>
          <w:bCs/>
          <w:lang w:val="en-US"/>
        </w:rPr>
        <w:t>p</w:t>
      </w:r>
      <w:r w:rsidR="4EEE9703" w:rsidRPr="4EEE9703">
        <w:rPr>
          <w:b/>
          <w:bCs/>
          <w:lang w:val="en-US"/>
        </w:rPr>
        <w:t>EF-1a_dEGFP</w:t>
      </w:r>
      <w:r w:rsidR="00A15125">
        <w:rPr>
          <w:b/>
          <w:bCs/>
          <w:lang w:val="en-US"/>
        </w:rPr>
        <w:t>-</w:t>
      </w:r>
      <w:r w:rsidR="4EEE9703" w:rsidRPr="00A15125">
        <w:rPr>
          <w:b/>
          <w:bCs/>
          <w:lang w:val="en-US"/>
        </w:rPr>
        <w:t>Y66S</w:t>
      </w:r>
      <w:r w:rsidR="4EEE9703" w:rsidRPr="4EEE9703">
        <w:rPr>
          <w:b/>
          <w:bCs/>
          <w:lang w:val="en-US"/>
        </w:rPr>
        <w:t>-IRIS-PuroR-WPRE</w:t>
      </w:r>
    </w:p>
    <w:p w14:paraId="589B90AA" w14:textId="6309A23F" w:rsidR="009A4EC1" w:rsidRDefault="009A4EC1" w:rsidP="009A4EC1">
      <w:pPr>
        <w:rPr>
          <w:lang w:val="en-US"/>
        </w:rPr>
      </w:pPr>
    </w:p>
    <w:p w14:paraId="03A23896" w14:textId="7DC75F2E" w:rsidR="009A4EC1" w:rsidRDefault="009A4EC1" w:rsidP="009A4EC1">
      <w:pPr>
        <w:rPr>
          <w:lang w:val="en-US"/>
        </w:rPr>
      </w:pPr>
      <w:r w:rsidRPr="009A4EC1">
        <w:rPr>
          <w:noProof/>
          <w:lang w:val="en-US"/>
        </w:rPr>
        <w:drawing>
          <wp:inline distT="0" distB="0" distL="0" distR="0" wp14:anchorId="3938E087" wp14:editId="37E59664">
            <wp:extent cx="5731510" cy="4438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9004C" w14:textId="128EE9FE" w:rsidR="009A4EC1" w:rsidRDefault="009A4EC1" w:rsidP="009A4EC1">
      <w:pPr>
        <w:rPr>
          <w:lang w:val="en-US"/>
        </w:rPr>
      </w:pPr>
      <w:r>
        <w:rPr>
          <w:lang w:val="en-US"/>
        </w:rPr>
        <w:t>Sequence</w:t>
      </w:r>
    </w:p>
    <w:p w14:paraId="649B5448" w14:textId="5A6A8E6F" w:rsidR="009A4EC1" w:rsidRDefault="009A4EC1" w:rsidP="009A4EC1">
      <w:pPr>
        <w:rPr>
          <w:lang w:val="en-US"/>
        </w:rPr>
      </w:pPr>
      <w:r w:rsidRPr="009A4EC1">
        <w:rPr>
          <w:lang w:val="en-US"/>
        </w:rPr>
        <w:t>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gaattcacaaatggcagtattcatccacaattttaaaagaaaaggggggattggggggtacagtgcaggggaaagaatagtagacataatagcaacagacatacaaactaaagaattacaaaaacaaattacaaaaattcaaaattttcgggtttattacagggacagcagagatccagtttggactagt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agcggccgccaccatggtgagcaagggcgaggagctgttcaccggggtggtgcccatcctggtcgagctggacggcgacgtaaacggccacaagttcagcgtgtccggcgagggcgagggcgatgccacctacggcaagctgacCCtgaagttcatctgcaccaccggcaagctgcccgtgccctggcccacTTtGgtgaccaccctgacctCcggcgtgcagtgcttcagccgctaccccgaccacatgaagcagcacgacttcttcaagtccgccatgcc</w:t>
      </w:r>
      <w:r w:rsidRPr="009A4EC1">
        <w:rPr>
          <w:lang w:val="en-US"/>
        </w:rPr>
        <w:lastRenderedPageBreak/>
        <w:t>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gga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cat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atcgatagatcc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caagatcacctgcaggacaggcgcgccctgctttttgcttgtactgggtctctctggttagaccagatctgagcctgggagctctctggctaactagggaacccactgcttaagcctcaataaagcttgccttgagtgcttcaagtagtgtgtgcccgtctgttgtgtgactctggtaactagagatccctcagacccttttagtcagtgtggaaaatctctagcacccgggcgattaaggaaagggctagatc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</w:t>
      </w:r>
      <w:r w:rsidRPr="009A4EC1">
        <w:rPr>
          <w:lang w:val="en-US"/>
        </w:rPr>
        <w:lastRenderedPageBreak/>
        <w:t>tcagtgagcgaggaagcggaagagcgcccaatacgcaaaccgcctctccccgcgcgttggccgattcattaatgcagcaagctcatggctgactaattttttttatttatgcagaggccgaggccgcctcggcctctgagctattccagaagtagtgaggaggcttttttggaggcctaggcttttgcaaaaagctccccgtggcacgacaggtttcccgactggaaagcgggcagtgagcgcaacgcaattaatgtgagttagctcactcattaggcaccccaggctttacactttatgcttccggctcgtatgttgtgtggaattgtgagcggataacaatttcacacaggaaacagctatgacatgattacgaatttcacaaataaagcatttttttcactgcattctagttgtggtttgtccaaactcatcaatgtatcttatcatgtctggatcaactggataactcaagctaaccaaaatcatcccaaacttcccaccccataccctattaccactgccaattacctgtggtttcatttactctaaacctgtgattcctctgaattattttcattttaaagaaattgtatttgttaaatatgtactacaaacttagtagt</w:t>
      </w:r>
    </w:p>
    <w:p w14:paraId="794CA03D" w14:textId="06E15FF3" w:rsidR="00293911" w:rsidRDefault="00E33C69" w:rsidP="009A4EC1">
      <w:pPr>
        <w:pStyle w:val="Heading3"/>
        <w:rPr>
          <w:b/>
          <w:bCs/>
          <w:lang w:val="en-US"/>
        </w:rPr>
      </w:pPr>
      <w:r>
        <w:rPr>
          <w:b/>
          <w:bCs/>
          <w:lang w:val="en-US"/>
        </w:rPr>
        <w:t>p</w:t>
      </w:r>
      <w:r w:rsidR="00293911" w:rsidRPr="679DB62F">
        <w:rPr>
          <w:b/>
          <w:bCs/>
          <w:lang w:val="en-US"/>
        </w:rPr>
        <w:t>EF-1a_EGFP-IRIS-PuroR-WPRE</w:t>
      </w:r>
    </w:p>
    <w:p w14:paraId="1A0E527E" w14:textId="1D387963" w:rsidR="00293911" w:rsidRPr="00293911" w:rsidRDefault="4EEE9703" w:rsidP="00293911">
      <w:pPr>
        <w:rPr>
          <w:lang w:val="en-US"/>
        </w:rPr>
      </w:pPr>
      <w:r w:rsidRPr="4EEE9703">
        <w:rPr>
          <w:lang w:val="en-US"/>
        </w:rPr>
        <w:t>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gaattcacaaatggcagtattcatccacaattttaaaagaaaaggggggattggggggtacagtgcaggggaaagaatagtagacataatagcaacagacatacaaactaaagaattacaaaaacaaattacaaaaattcaaaattttcgggtttattacagggacagcagagatccagtttggactagt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agcggccgccaccatggtgagcaagggcgaggagctgttcaccggggtggtgcccatcctggtcgagctggacggcgacgtaaacggccacaagttcagcgtgtccggcgagggcgagggcgatgccacctacggcaagctgacCCtgaagttcatctgcaccaccggcaagctgcccgtgccctggcccacTTtGgtgaccaccctgacctAcggcgtgcagtgcttcagccgctaccccgaccacatgaagcagcacgacttcttcaagtccgccatgcc</w:t>
      </w:r>
      <w:r w:rsidRPr="4EEE9703">
        <w:rPr>
          <w:lang w:val="en-US"/>
        </w:rPr>
        <w:lastRenderedPageBreak/>
        <w:t>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gga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cat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atcgatagatcc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caagatcacctgcaggacaggcgcgccctgctttttgcttgtactgggtctctctggttagaccagatctgagcctgggagctctctggctaactagggaacccactgcttaagcctcaataaagcttgccttgagtgcttcaagtagtgtgtgcccgtctgttgtgtgactctggtaactagagatccctcagacccttttagtcagtgtggaaaatctctagcacccgggcgattaaggaaagggctagatc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</w:t>
      </w:r>
      <w:r w:rsidRPr="4EEE9703">
        <w:rPr>
          <w:lang w:val="en-US"/>
        </w:rPr>
        <w:lastRenderedPageBreak/>
        <w:t>tcagtgagcgaggaagcggaagagcgcccaatacgcaaaccgcctctccccgcgcgttggccgattcattaatgcagcaagctcatggctgactaattttttttatttatgcagaggccgaggccgcctcggcctctgagctattccagaagtagtgaggaggcttttttggaggcctaggcttttgcaaaaagctccccgtggcacgacaggtttcccgactggaaagcgggcagtgagcgcaacgcaattaatgtgagttagctcactcattaggcaccccaggctttacactttatgcttccggctcgtatgttgtgtggaattgtgagcggataacaatttcacacaggaaacagctatgacatgattacgaatttcacaaataaagcatttttttcactgcattctagttgtggtttgtccaaactcatcaatgtatcttatcatgtctggatcaactggataactcaagctaaccaaaatcatcccaaacttcccaccccataccctattaccactgccaattacctgtggtttcatttactctaaacctgtgattcctctgaattattttcattttaaagaaattgtatttgttaaatatgtactacaaacttagtagt</w:t>
      </w:r>
    </w:p>
    <w:p w14:paraId="7D1E7864" w14:textId="0F2A98E4" w:rsidR="4EEE9703" w:rsidRDefault="00E33C69" w:rsidP="4EEE9703">
      <w:pPr>
        <w:pStyle w:val="Heading3"/>
        <w:rPr>
          <w:b/>
          <w:bCs/>
          <w:lang w:val="en-US"/>
        </w:rPr>
      </w:pPr>
      <w:r>
        <w:rPr>
          <w:b/>
          <w:bCs/>
          <w:lang w:val="en-US"/>
        </w:rPr>
        <w:t>p</w:t>
      </w:r>
      <w:r w:rsidR="4EEE9703" w:rsidRPr="4EEE9703">
        <w:rPr>
          <w:b/>
          <w:bCs/>
          <w:lang w:val="en-US"/>
        </w:rPr>
        <w:t>EF-1a_dEGFP</w:t>
      </w:r>
      <w:r w:rsidR="4EEE9703" w:rsidRPr="4EEE9703">
        <w:rPr>
          <w:rFonts w:ascii="Cambria Math" w:hAnsi="Cambria Math" w:cs="Cambria Math"/>
          <w:vertAlign w:val="superscript"/>
        </w:rPr>
        <w:t>△</w:t>
      </w:r>
      <w:r w:rsidR="4EEE9703" w:rsidRPr="4EEE9703">
        <w:rPr>
          <w:b/>
          <w:bCs/>
          <w:vertAlign w:val="superscript"/>
          <w:lang w:val="en-US"/>
        </w:rPr>
        <w:t>fluor</w:t>
      </w:r>
      <w:r w:rsidR="4EEE9703" w:rsidRPr="4EEE9703">
        <w:rPr>
          <w:b/>
          <w:bCs/>
          <w:lang w:val="en-US"/>
        </w:rPr>
        <w:t>-IRIS-</w:t>
      </w:r>
      <w:proofErr w:type="spellStart"/>
      <w:r w:rsidR="4EEE9703" w:rsidRPr="4EEE9703">
        <w:rPr>
          <w:b/>
          <w:bCs/>
          <w:lang w:val="en-US"/>
        </w:rPr>
        <w:t>PuroR</w:t>
      </w:r>
      <w:proofErr w:type="spellEnd"/>
      <w:r w:rsidR="4EEE9703" w:rsidRPr="4EEE9703">
        <w:rPr>
          <w:b/>
          <w:bCs/>
          <w:lang w:val="en-US"/>
        </w:rPr>
        <w:t>-WPRE</w:t>
      </w:r>
    </w:p>
    <w:p w14:paraId="23DE5E84" w14:textId="24B34221" w:rsidR="4EEE9703" w:rsidRDefault="4EEE9703" w:rsidP="4EEE9703">
      <w:pPr>
        <w:rPr>
          <w:lang w:val="en-US"/>
        </w:rPr>
      </w:pPr>
      <w:r w:rsidRPr="4EEE9703">
        <w:rPr>
          <w:lang w:val="en-US"/>
        </w:rPr>
        <w:t>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gaattcacaaatggcagtattcatccacaattttaaaagaaaaggggggattggggggtacagtgcaggggaaagaatagtagacataatagcaacagacatacaaactaaagaattacaaaaacaaattacaaaaattcaaaattttcgggtttattacagggacagcagagatccagtttggactagt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agcggccgccaccatggtgagcaagggcgaggagctgttcaccggggtggtgcccatcctggtcgagctggacggcgacgtaaacggccacaagttcagcgtgtccggcgagggcgagggcgatgccacctacggcaagctgaccctgaaAttcatctgcaccaccggcaagctgcccgtgccctggcccaccctcgtgaccaccctggtgcagtgTttcagccgctaccccgaccacatgaagcagcacgacttcttcaagtccgccatgcccgaaggctac</w:t>
      </w:r>
      <w:r w:rsidRPr="4EEE9703">
        <w:rPr>
          <w:lang w:val="en-US"/>
        </w:rPr>
        <w:lastRenderedPageBreak/>
        <w:t>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gga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cat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atcgatagatcc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caagatcacctgcaggacaggcgcgccctgctttttgcttgtactgggtctctctggttagaccagatctgagcctgggagctctctggctaactagggaacccactgcttaagcctcaataaagcttgccttgagtgcttcaagtagtgtgtgcccgtctgttgtgtgactctggtaactagagatccctcagacccttttagtcagtgtggaaaatctctagcacccgggcgattaaggaaagggctagatc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</w:t>
      </w:r>
      <w:r w:rsidRPr="4EEE9703">
        <w:rPr>
          <w:lang w:val="en-US"/>
        </w:rPr>
        <w:lastRenderedPageBreak/>
        <w:t>ggaagcggaagagcgcccaatacgcaaaccgcctctccccgcgcgttggccgattcattaatgcagcaagctcatggctgactaattttttttatttatgcagaggccgaggccgcctcggcctctgagctattccagaagtagtgaggaggcttttttggaggcctaggcttttgcaaaaagctccccgtggcacgacaggtttcccgactggaaagcgggcagtgagcgcaacgcaattaatgtgagttagctcactcattaggcaccccaggctttacactttatgcttccggctcgtatgttgtgtggaattgtgagcggataacaatttcacacaggaaacagctatgacatgattacgaatttcacaaataaagcatttttttcactgcattctagttgtggtttgtccaaactcatcaatgtatcttatcatgtctggatcaactggataactcaagctaaccaaaatcatcccaaacttcccaccccataccctattaccactgccaattacctgtggtttcatttactctaaacctgtgattcctctgaattattttcattttaaagaaattgtatttgttaaatatgtactacaaacttagtagt</w:t>
      </w:r>
    </w:p>
    <w:p w14:paraId="44E72904" w14:textId="4A2E9D12" w:rsidR="009A4EC1" w:rsidRDefault="679DB62F" w:rsidP="009A4EC1">
      <w:pPr>
        <w:pStyle w:val="Heading3"/>
        <w:rPr>
          <w:lang w:val="en-US"/>
        </w:rPr>
      </w:pPr>
      <w:r w:rsidRPr="679DB62F">
        <w:rPr>
          <w:lang w:val="en-US"/>
        </w:rPr>
        <w:t>pET15_LbuCas13a-6xHIS</w:t>
      </w:r>
    </w:p>
    <w:p w14:paraId="7297D9F1" w14:textId="0028F711" w:rsidR="009A4EC1" w:rsidRDefault="009A4EC1" w:rsidP="679DB62F">
      <w:pPr>
        <w:rPr>
          <w:lang w:val="en-US"/>
        </w:rPr>
      </w:pPr>
      <w:r>
        <w:rPr>
          <w:noProof/>
        </w:rPr>
        <w:drawing>
          <wp:inline distT="0" distB="0" distL="0" distR="0" wp14:anchorId="714FD7C0" wp14:editId="52AC33BC">
            <wp:extent cx="4000500" cy="4572000"/>
            <wp:effectExtent l="0" t="0" r="0" b="0"/>
            <wp:docPr id="1650553121" name="Picture 1650553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903AC" w14:textId="47705354" w:rsidR="009A4EC1" w:rsidRDefault="009A4EC1" w:rsidP="009A4EC1">
      <w:pPr>
        <w:rPr>
          <w:lang w:val="en-US"/>
        </w:rPr>
      </w:pPr>
      <w:r>
        <w:rPr>
          <w:lang w:val="en-US"/>
        </w:rPr>
        <w:t>sequence:</w:t>
      </w:r>
    </w:p>
    <w:p w14:paraId="3DBB761B" w14:textId="61ED9B60" w:rsidR="009A4EC1" w:rsidRPr="009A4EC1" w:rsidRDefault="009A4EC1" w:rsidP="009A4EC1">
      <w:pPr>
        <w:rPr>
          <w:lang w:val="en-US"/>
        </w:rPr>
      </w:pPr>
      <w:r w:rsidRPr="009A4EC1">
        <w:rPr>
          <w:lang w:val="en-US"/>
        </w:rPr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</w:t>
      </w:r>
      <w:r w:rsidRPr="009A4EC1">
        <w:rPr>
          <w:lang w:val="en-US"/>
        </w:rPr>
        <w:lastRenderedPageBreak/>
        <w:t>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</w:t>
      </w:r>
      <w:r w:rsidRPr="009A4EC1">
        <w:rPr>
          <w:lang w:val="en-US"/>
        </w:rPr>
        <w:lastRenderedPageBreak/>
        <w:t>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gtgacgaaggtaggaggcatttcgcataagaagtacacgtccgaaggccgcttagtgaagtcagaatcggaagaaaatcgcacagacgaacgtctgtcggcgttgcttaatatgcgccttgacatgtatatcaagaatcccagcagcacggaaaccaaggaaaatcaaaaacgcattgggaaattaaagaaattcttctcaaacaaaatggtctatcttaaagacaataccttgagtttgaagaatgggaaaaaggagaacattgatcgtgagtattctgagactgacatccttgagagcgatgtccgtgacaagaaaaacttcgccgtgttgaaaaagatctatctgaatgaaaacgtgaactcggaggaattggaagtttttcgtaacgacattaagaagaaactgaacaaaatcaacagcctgaagtactcatttgaaaagaataaggcgaattatcaaaagattaatgagaataacatcgagaaggttgaaggtaagtcaaagcgtaacattatttacgattattatcgtgagtcagcgaaacgtgacgcttatgtaagcaatgtgaaagaagcctttgataagctttacaaggaagaggacattgcaaaacttgttcttgaaattgagaaccttacgaagttagagaaatacaagattcgcgagttctaccacgaaattattggacgtaagaatgacaaggaaaactttgcaaaaatcatctacgaagaaatccagaatgttaataacatgaaagagttgatcgagaaggtaccggacatgagtgagttgaaaaagagccaagtattttacaagtattacttagacaaagaagagttgaacgacaagaacatcaaatacgcgttttgtcatttcgtggaaatcgaaatgagtcagttgctgaagaactacgtatataagcgcttaagtaatatctcgaatgacaaaattaagcgtatctttgaataccagaacttgaaaaaattgatcgaaaataagctgttaaacaaacttgacacgtacgtccgtaattgtggaaagtataattattatttgcaagacggcgaaattgccacttcagatttcatcgcccgcaaccgtcagaatgaagcgtttcttcgcaacatcattggggtgtcatctgtggcctacttttctcttcgcaacattcttgaaacggagaacgagaatgatattactgggcgtatgcgcggcaaaacagttaagaacaataaaggtgaagagaagtacgtgtccggagaagttgataagatctataatgaaaataagaagaacgaggttaaggagaacttaaaaatgttctattcgtacgatttcaatatggacaacaagaatgaaatcgaagatttcttcgccaacatcgacgaggcgatttcttccatccgtcacggtattgtccacttcaacttggaattagaaggtaaggatatctttgcgttcaagaacattgcgccatccgaaatctcaaagaagatgtttcagaatgagattaacgagaaaaaactgaaattgaagatctttcgtcaactgaactctgccaacgtgttccgctatctcgaaaagtataaaattctgaattaccttaaacgtacacgcttcgagtttgtcaataaaaatatcccattcgtcccgtctttcaccaaattatattcgcgcattgatgacctgaagaatagtcttgggatttactggaaaactccgaaaacaaacgacgacaataagactaaggagattattgatgcccaaatctatttgcttaaaaacatctattacggggagttcctgaattatttcatgtcgaacaatggtaatttctttgagatttctaaagaaatcatcgaattgaacaagaacgataaacgcaacttaaagactgggttttacaagctgcaaaagtttgaagacatccaggagaagattccaaaggaatacttggcgaatatccagtccctgtacatgattaatgccggtaatcaggacgaagaagaaaaggacacttatattgatttcattcaaaagatcttcttaaagggatttatgacgtatcttgctaataacggtcgtttaagtctgatttacatcggctcggatgaagaaacaaatacgtcattagcagaaaagaagcaagagtttgacaagttcttgaagaagtacgagcagaacaataatatcaagatcccctatgagatcaatgaattcctgcgtgagatcaaactgggaaacatcctgaagtatactgagcgtttaaacatgttctaccttatcttaaagcttttgaatcacaaggagctgacaaatctgaagggtagtcttgaaaaatatcagtctgccaataaggaagaagcgttctctgaccaattggagttaattaacctgcttaaccttgacaacaaccgcgtgacggaagacttcgaattagaggccgacgagattggaaaatttcttgatttcaatggcaacaaagttaaggataacaaggaactgaaaaagttcgatacaaacaagatctactttgacggcgagaacattatcaaacaccgtgccttctacaatattaagaaatatggcatgttaaacttactggagaaaattgccgacaaggctggatacaagatctcgatcgaagagctgaagaaatactccaataaaaagaatgagatcgagaagaaccataagatgcaggaaaatctgcaccgcaaatacgctcgtccccgtaaagacgagaagtttacagatgaggactatgaaagttacaagcaagctattgagaatattgaggagtacacccaccttaagaacaaggtagaattcaatgagctgaatttactgcagggcctgttgctgcgcattttacatcgtttagtcggatatacctcaatttgggaacgcgatctgcgcttccgccttaaaggtgagttcccagaaaaccaatacatcgaagagatcttcaactttgaaaataagaagaacgtgaagtacaaagggggtcagattgtagagaaatacattaaattctacaaggaattacatcaaaatgatgaagttaagatcaacaagtacagttccgcgaatatcaaggtgttgaagcaagaaaagaaggacctttatattcgaaattacatcgcccacttcaattatattcctcacgccgagatctcactgctggaagtccttgaaaatttgcgtaaattgctgtcctacgatcgcaaactgaaaaatgccgtaatgaaatcagtagttgatatccttaaggagtatggttttgtagccacatt</w:t>
      </w:r>
      <w:r w:rsidRPr="009A4EC1">
        <w:rPr>
          <w:lang w:val="en-US"/>
        </w:rPr>
        <w:lastRenderedPageBreak/>
        <w:t>caaaatcggggcggacaagaagatcggtattcagacactggagagcgaaaaaatcgtgcatcttaagaatcttaagaagaagaagttaatgactgaccgcaattccgaggaactttgcaaattggtgaagattatgtttgaatacaaaatggaagagaaaaagtctgaaaacGGCGGTGGCTCGCATCATCATCATCATCACTAAtaacattggaagtggataacgGATCC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14:paraId="35734303" w14:textId="370DB1ED" w:rsidR="009A4EC1" w:rsidRDefault="679DB62F" w:rsidP="679DB62F">
      <w:pPr>
        <w:pStyle w:val="Heading3"/>
        <w:rPr>
          <w:b/>
          <w:bCs/>
          <w:lang w:val="en-US"/>
        </w:rPr>
      </w:pPr>
      <w:r w:rsidRPr="679DB62F">
        <w:rPr>
          <w:b/>
          <w:bCs/>
          <w:lang w:val="en-US"/>
        </w:rPr>
        <w:t>pET15_LwaCas13a-6xHIS</w:t>
      </w:r>
    </w:p>
    <w:p w14:paraId="4857B9EF" w14:textId="3512637F" w:rsidR="009A4EC1" w:rsidRPr="006B10BC" w:rsidRDefault="009A4EC1" w:rsidP="4ED23139">
      <w:pPr>
        <w:rPr>
          <w:lang w:val="en-US"/>
        </w:rPr>
      </w:pPr>
      <w:r>
        <w:rPr>
          <w:noProof/>
        </w:rPr>
        <w:drawing>
          <wp:inline distT="0" distB="0" distL="0" distR="0" wp14:anchorId="2160B6CE" wp14:editId="34C41254">
            <wp:extent cx="4010025" cy="4572000"/>
            <wp:effectExtent l="0" t="0" r="0" b="0"/>
            <wp:docPr id="1494002740" name="Picture 14940027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976D6" w14:textId="237E1214" w:rsidR="009A4EC1" w:rsidRPr="009A4EC1" w:rsidRDefault="009A4EC1" w:rsidP="34C41254">
      <w:pPr>
        <w:rPr>
          <w:lang w:val="en-US"/>
        </w:rPr>
      </w:pPr>
    </w:p>
    <w:p w14:paraId="71D4CE41" w14:textId="48BD63A2" w:rsidR="009A4EC1" w:rsidRPr="009A4EC1" w:rsidRDefault="009A4EC1" w:rsidP="34C41254">
      <w:pPr>
        <w:rPr>
          <w:lang w:val="en-US"/>
        </w:rPr>
      </w:pPr>
    </w:p>
    <w:p w14:paraId="60C8FBE1" w14:textId="5CD1783F" w:rsidR="009A4EC1" w:rsidRPr="009A4EC1" w:rsidRDefault="34C41254" w:rsidP="4ED23139">
      <w:pPr>
        <w:rPr>
          <w:lang w:val="en-US"/>
        </w:rPr>
      </w:pPr>
      <w:r w:rsidRPr="34C41254">
        <w:rPr>
          <w:lang w:val="en-US"/>
        </w:rPr>
        <w:t>sequence:</w:t>
      </w:r>
    </w:p>
    <w:p w14:paraId="5539A116" w14:textId="50762FCC" w:rsidR="009A4EC1" w:rsidRPr="009A4EC1" w:rsidRDefault="679DB62F" w:rsidP="006B10BC">
      <w:pPr>
        <w:rPr>
          <w:lang w:val="en-US"/>
        </w:rPr>
      </w:pPr>
      <w:r w:rsidRPr="679DB62F">
        <w:rPr>
          <w:lang w:val="en-US"/>
        </w:rPr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</w:t>
      </w:r>
      <w:r w:rsidRPr="679DB62F">
        <w:rPr>
          <w:lang w:val="en-US"/>
        </w:rPr>
        <w:lastRenderedPageBreak/>
        <w:t>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</w:t>
      </w:r>
      <w:r w:rsidRPr="679DB62F">
        <w:rPr>
          <w:lang w:val="en-US"/>
        </w:rPr>
        <w:lastRenderedPageBreak/>
        <w:t>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gtgaccaaggtcgacggcatcagccacaagaagtacatcgaagagggcaagctcgtgaagtccaccagcgaggaaaaccggaccagcgagagactgagcgagctgctgagcatccggctggacatctacatcaagaaccccgacaacgcctccgaggaagagaaccggatcagaagagagaacctgaagaagttctttagcaacaaggtgctgcacctgaaggacagcgtgctgtatctgaagaaccggaaagaaaagaacgccgtgcaggacaagaactatagcgaagaggacatcagcgagtacgacctgaaaaacaagaacagcttctccgtgctgaagaagatcctgctgaacgaggacgtgaactctgaggaactggaaatctttcggaaggacgtggaagccaagctgaacaagatcaacagcctgaagtacagcttcgaagagaacaaggccaactaccagaagatcaacgagaacaacgtggaaaaagtgggcggcaagagcaagcggaacatcatctacgactactacagagagagcgccaagcgcaacgactacatcaacaacgtgcaggaagccttcgacaagctgtataagaaagaggatatcgagaaactgtttttcctgatcgagaacagcaagaagcacgagaagtacaagatccgcgagtactatcacaagatcatcggccggaagaacgacaaagagaacttcgccaagattatctacgaagagatccagaacgtgaacaacatcaaagagctgattgagaagatccccgacatgtctgagctgaagaaaagccaggtgttctacaagtactacctggacaaagaggaactgaacgacaagaatattaagtacgccttctgccacttcgtggaaatcgagatgtcccagctgctgaaaaactacgtgtacaagcggctgagcaacatcagcaacgataagatcaagcggatcttcgagtaccagaatctgaaaaagctgatcgaaaacaaactgctgaacaagctggacacctacgtgcggaactgcggcaagtacaactactatctgcaagtgggcgagatcgccacctccgactttatcgcccggaaccggcagaacgaggccttcctgagaaacatcatcggcgtgtccagcgtggcctacttcagcctgaggaacatcctggaaaccgagaacgagaacggtatcaccggccggatgcggggcaagaccgtgaagaacaacaagggcgaagagaaatacgtgtccggcgaggtggacaagatctacaatgagaacaagcagaacgaagtgaaagaaaatctgaagatgttctacagctacgacttcaacatggacaacaagaacgagatcgaggacttcttcgccaacatcgacgaggccatcagcagcatcagacacggcatcgtgcacttcaacctggaactggaaggcaaggacatcttcgccttcaagaatatcgcccccagcgagatctccaagaagatgtttcagaacgaaatcaacgaaaagaagctgaagctgaaaatcttcaagcagctgaacagcgccaacgtgttcaactactacgagaaggatgtgatcatcaagtacctgaagaataccaagttcaacttcgtgaacaaaaacatccccttcgtgcccagcttcaccaagctgtacaacaagattgaggacctgcggaataccctgaagtttttttggagcgtgcccaaggacaaagaagagaaggacgcccagatctacctgctgaagaatatctactacggcgagttcctgaacaagttcgtgaaaaactccaaggtgttctttaagatcaccaatgaagtgatcaagattaacaagcagcggaaccagaaaaccggccactacaagtatcagaagttcgagaacatcgagaaaaccgtgcccgtggaatacctggccatcatccagagcagagagatgatcaacaaccaggacaaagaggaaaagaatacctacatcgactttattcagcagattttcctgaagggcttcatcgactacctgaacaagaacaatctgaagtatatcgagagcaacaacaacaatgacaacaacgacatcttctccaagatcaagatcaaaaaggataacaaagagaagtacgacaagatcctgaagaactatgagaagcacaatcggaacaaagaaatccctcacgagatcaatgagttcgtgcgcgagatcaagctggggaagattctgaagtacaccgagaatctgaacatgttttacctgatcctgaagctgctgaaccacaaagagctgaccaacctgaagggcagcctggaaaagtaccagtccgccaacaaagaagaaaccttcagcgacgagttggaactgatcaacctgctgaacctggacaacaacagagtgaccgaggacttcgagctggaagccaacgagatcggcaagttcctggacttcaacgaaaacaaaatcaaggaccggaaagagctgaaaaagttcgacaccaacaagatctatttcgacggcgagaacatcatcaagcaccgggccttctacaatatcaagaaatacggcatgctgaatctgctggaaaagatcgccgataaggccaagtataagatcagcctgaaagaactgaaagagtacagcaacaagaagaatgagattgaaaagaactacaccatgcagcagaacctgcaccggaagtacgccagacccaagaaggacgaaaagttcaacgacgaggactacaaagagtatgagaaggccatcggcaacatccagaagtacacccacctgaagaacaaggtggaattcaatgagctgaacctgctgcagggcctgctgctgaagatcctgcaccggctcgtgggctacaccagcatctgggagcgggacctgagattccggctgaagggcgagtttcccgagaaccactac</w:t>
      </w:r>
      <w:r w:rsidRPr="679DB62F">
        <w:rPr>
          <w:lang w:val="en-US"/>
        </w:rPr>
        <w:lastRenderedPageBreak/>
        <w:t>atcgaggaaattttcaatttcgacaactccaagaatgtgaagtacaaaagcggccagatcgtggaaaagtatatcaacttctacaaagaactgtacaaggacaatgtggaaaagcggagcatctactccgacaagaaagtgaagaaactgaagcaggaaaaaaaggacctgtacatccggaactacattgcccacttcaactacatcccccacgccgagattagcctgctggaagtgctggaaaacctgcggaagctgctgtcctacgaccggaagctgaagaacgccatcatgaagtccatcgtggacattctgaaagaatacggcttcgtggccaccttcaagatcggcgctgacaagaagatcgaaatccagaccctggaatcagagaagatcgtgcacctgaagaatctgaagaaaaagaaactgatgaccgaccggaacagcgaggaactgtgcgaactcgtgaaagtcatgttcgagtacaaggccctggaaGGCGGTGGCTCGCATCATCATCATCATCACTAAGGATCC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14:paraId="14FB65B5" w14:textId="4C6D9CD0" w:rsidR="009A4EC1" w:rsidRPr="009A4EC1" w:rsidRDefault="679DB62F" w:rsidP="679DB62F">
      <w:pPr>
        <w:pStyle w:val="Heading3"/>
        <w:rPr>
          <w:b/>
          <w:bCs/>
          <w:lang w:val="en-US"/>
        </w:rPr>
      </w:pPr>
      <w:r w:rsidRPr="679DB62F">
        <w:rPr>
          <w:b/>
          <w:bCs/>
          <w:lang w:val="en-US"/>
        </w:rPr>
        <w:t xml:space="preserve">pET15_LshCas13a-6xHIS </w:t>
      </w:r>
    </w:p>
    <w:p w14:paraId="63D9B4D8" w14:textId="3D903DED" w:rsidR="009A4EC1" w:rsidRPr="006B10BC" w:rsidRDefault="009A4EC1" w:rsidP="679DB62F">
      <w:pPr>
        <w:rPr>
          <w:lang w:val="en-US"/>
        </w:rPr>
      </w:pPr>
      <w:r>
        <w:rPr>
          <w:noProof/>
        </w:rPr>
        <w:drawing>
          <wp:inline distT="0" distB="0" distL="0" distR="0" wp14:anchorId="7743276F" wp14:editId="2142F88B">
            <wp:extent cx="3514725" cy="4572000"/>
            <wp:effectExtent l="0" t="0" r="0" b="0"/>
            <wp:docPr id="119481891" name="Picture 1194818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47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E5E3D" w14:textId="21E3DBF2" w:rsidR="009A4EC1" w:rsidRPr="009A4EC1" w:rsidRDefault="00293911" w:rsidP="00293911">
      <w:pPr>
        <w:rPr>
          <w:lang w:val="en-US"/>
        </w:rPr>
      </w:pPr>
      <w:r>
        <w:rPr>
          <w:lang w:val="en-US"/>
        </w:rPr>
        <w:t>S</w:t>
      </w:r>
      <w:r w:rsidR="679DB62F" w:rsidRPr="679DB62F">
        <w:rPr>
          <w:lang w:val="en-US"/>
        </w:rPr>
        <w:t xml:space="preserve">equence: </w:t>
      </w:r>
    </w:p>
    <w:p w14:paraId="3FEA8C57" w14:textId="7F4BA7F1" w:rsidR="009A4EC1" w:rsidRPr="009A4EC1" w:rsidRDefault="679DB62F" w:rsidP="679DB62F">
      <w:pPr>
        <w:rPr>
          <w:lang w:val="en-US"/>
        </w:rPr>
      </w:pPr>
      <w:r w:rsidRPr="679DB62F">
        <w:rPr>
          <w:lang w:val="en-US"/>
        </w:rPr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</w:t>
      </w:r>
      <w:r w:rsidRPr="679DB62F">
        <w:rPr>
          <w:lang w:val="en-US"/>
        </w:rPr>
        <w:lastRenderedPageBreak/>
        <w:t>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</w:t>
      </w:r>
      <w:r w:rsidRPr="679DB62F">
        <w:rPr>
          <w:lang w:val="en-US"/>
        </w:rPr>
        <w:lastRenderedPageBreak/>
        <w:t>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agtgacgaaggtaggaggcatttcgcataagaagtacacgtccgaaggccgcttagtgaagtcagaatcggaagaaaatcgcacagacgaacgtctgtcggcgttgcttaatatgcgccttgacatgtatatcaagaatcccagcagcacggaaaccaaggaaaatcaaaaacgcattgggaaattaaagaaattcttctcaaacaaaatggtctatcttaaagacaataccttgagtttgaagaatgggaaaaaggagaacattgatcgtgagtattctgagactgacatccttgagagcgatgtccgtgacaagaaaaacttcgccgtgttgaaaaagatctatctgaatgaaaacgtgaactcggaggaattggaagtttttcgtaacgacattaagaagaaactgaacaaaatcaacagcctgaagtactcatttgaaaagaataaggcgaattatcaaaagattaatgagaataacatcgagaaggttgaaggtaagtcaaagcgtaacattatttacgattattatcgtgagtcagcgaaacgtgacgcttatgtaagcaatgtgaaagaagcctttgataagctttacaaggaagaggacattgcaaaacttgttcttgaaattgagaaccttacgaagttagagaaatacaagattcgcgagttctaccacgaaattattggacgtaagaatgacaaggaaaactttgcaaaaatcatctacgaagaaatccagaatgttaataacatgaaagagttgatcgagaaggtaccggacatgagtgagttgaaaaagagccaagtattttacaagtattacttagacaaagaagagttgaacgacaagaacatcaaatacgcgttttgtcatttcgtggaaatcgaaatgagtcagttgctgaagaactacgtatataagcgcttaagtaatatctcgaatgacaaaattaagcgtatctttgaataccagaacttgaaaaaattgatcgaaaataagctgttaaacaaacttgacacgtacgtccgtaattgtggaaagtataattattatttgcaagacggcgaaattgccacttcagatttcatcgcccgcaaccgtcagaatgaagcgtttcttcgcaacatcattggggtgtcatctgtggcctacttttctcttcgcaacattcttgaaacggagaacgagaatgatattactgggcgtatgcgcggcaaaacagttaagaacaataaaggtgaagagaagtacgtgtccggagaagttgataagatctataatgaaaataagaagaacgaggttaaggagaacttaaaaatgttctattcgtacgatttcaatatggacaacaagaatgaaatcgaagatttcttcgccaacatcgacgaggcgatttcttccatccgtcacggtattgtccacttcaacttggaattagaaggtaaggatatctttgcgttcaagaacattgcgccatccgaaatctcaaagaagatgtttcagaatgagattaacgagaaaaaactgaaattgaagatctttcgtcaactgaactctgccaacgtgttccgctatctcgaaaagtataaaattctgaattaccttaaacgtacacgcttcgagtttgtcaataaaaatatcccattcgtcccgtctttcaccaaattatattcgcgcattgatgacctgaagaatagtcttgggatttactggaaaactccgaaaacaaacgacgacaataagactaaggagattattgatgcccaaatctatttgcttaaaaacatctattacggggagttcctgaattatttcatgtcgaacaatggtaatttctttgagatttctaaagaaatcatcgaattgaacaagaacgataaacgcaacttaaagactgggttttacaagctgcaaaagtttgaagacatccaggagaagattccaaaggaatacttggcgaatatccagtccctgtacatgattaatgccggtaatcaggacgaagaagaaaaggacacttatattgatttcattcaaaagatcttcttaaagggatttatgacgtatcttgctaataacggtcgtttaagtctgatttacatcggctcggatgaagaaacaaatacgtcattagcagaaaagaagcaagagtttgacaagttcttgaagaagtacgagcagaacaataatatcaagatcccctatgagatcaatgaattcctgcgtgagatcaaactgggaaacatcctgaagtatactgagcgtttaaacatgttctaccttatcttaaagcttttgaatcacaaggagctgacaaatctgaagggtagtcttgaaaaatatcagtctgccaataaggaagaagcgttctctgaccaattggagttaattaacctgcttaaccttgacaacaaccgcgtgacggaagacttcgaattagaggccgacgagattggaaaatttcttgatttcaatggcaacaaagttaaggataacaaggaactgaaaaagttcgatacaaacaagatctactttgacggcgagaacattatcaaacaccgtgccttctacaatattaagaaatatggcatgttaaacttactggagaaaattgccgacaaggctggatacaagatctcgatcgaagagctgaagaaatactccaataaaaagaatgagatcgagaagaaccataagatgcaggaaaatctgcaccgcaaatacgctcgtccccgtaaagacgagaagtttacagatgaggactatgaaagttacaagcaagctattgagaatattgaggagtacacccaccttaagaacaaggtagaattcaatgagctgaatttactgcagggcctgttgctgcgcattttacatcgtttagtcggatatacctcaatttgggaacgcgatctgc</w:t>
      </w:r>
      <w:r w:rsidRPr="679DB62F">
        <w:rPr>
          <w:lang w:val="en-US"/>
        </w:rPr>
        <w:lastRenderedPageBreak/>
        <w:t>gcttccgccttaaaggtgagttcccagaaaaccaatacatcgaagagatcttcaactttgaaaataagaagaacgtgaagtacaaagggggtcagattgtagagaaatacattaaattctacaaggaattacatcaaaatgatgaagttaagatcaacaagtacagttccgcgaatatcaaggtgttgaagcaagaaaagaaggacctttatattcgaaattacatcgcccacttcaattatattcctcacgccgagatctcactgctggaagtccttgaaaatttgcgtaaattgctgtcctacgatcgcaaactgaaaaatgccgtaatgaaatcagtagttgatatccttaaggagtatggttttgtagccacattcaaaatcggggcggacaagaagatcggtattcagacactggagagcgaaaaaatcgtgcatcttaagaatcttaagaagaagaagttaatgactgaccgcaattccgaggaactttgcaaattggtgaagattatgtttgaatacaaaatggaagagaaaaagtctgaaaacGGCGGTGGCTCGCATCATCATCATCATCACTAAtaacattggaagtggataacgGATCC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14:paraId="0728D5F3" w14:textId="651EB273" w:rsidR="009A4EC1" w:rsidRPr="009A4EC1" w:rsidRDefault="679DB62F" w:rsidP="679DB62F">
      <w:pPr>
        <w:pStyle w:val="Heading3"/>
        <w:rPr>
          <w:b/>
          <w:bCs/>
          <w:lang w:val="en-US"/>
        </w:rPr>
      </w:pPr>
      <w:r w:rsidRPr="679DB62F">
        <w:rPr>
          <w:b/>
          <w:bCs/>
          <w:lang w:val="en-US"/>
        </w:rPr>
        <w:t xml:space="preserve">pET15_PspCas13b-6xHIS </w:t>
      </w:r>
    </w:p>
    <w:p w14:paraId="0E7B6D81" w14:textId="15A068C2" w:rsidR="009A4EC1" w:rsidRPr="006B10BC" w:rsidRDefault="009A4EC1" w:rsidP="679DB62F">
      <w:pPr>
        <w:rPr>
          <w:lang w:val="en-US"/>
        </w:rPr>
      </w:pPr>
      <w:r>
        <w:rPr>
          <w:noProof/>
        </w:rPr>
        <w:drawing>
          <wp:inline distT="0" distB="0" distL="0" distR="0" wp14:anchorId="47DD6136" wp14:editId="5630CF23">
            <wp:extent cx="3905250" cy="4572000"/>
            <wp:effectExtent l="0" t="0" r="0" b="0"/>
            <wp:docPr id="1014489195" name="Picture 1014489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9AD68" w14:textId="7BD4BF9A" w:rsidR="009A4EC1" w:rsidRPr="009A4EC1" w:rsidRDefault="00293911" w:rsidP="00293911">
      <w:pPr>
        <w:rPr>
          <w:lang w:val="en-US"/>
        </w:rPr>
      </w:pPr>
      <w:r>
        <w:rPr>
          <w:lang w:val="en-US"/>
        </w:rPr>
        <w:t>S</w:t>
      </w:r>
      <w:r w:rsidR="679DB62F" w:rsidRPr="679DB62F">
        <w:rPr>
          <w:lang w:val="en-US"/>
        </w:rPr>
        <w:t>equence:</w:t>
      </w:r>
    </w:p>
    <w:p w14:paraId="6FBE1B9A" w14:textId="1D974CD2" w:rsidR="009A4EC1" w:rsidRPr="009A4EC1" w:rsidRDefault="679DB62F" w:rsidP="679DB62F">
      <w:pPr>
        <w:rPr>
          <w:lang w:val="en-US"/>
        </w:rPr>
      </w:pPr>
      <w:r w:rsidRPr="679DB62F">
        <w:rPr>
          <w:lang w:val="en-US"/>
        </w:rPr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</w:t>
      </w:r>
      <w:r w:rsidRPr="679DB62F">
        <w:rPr>
          <w:lang w:val="en-US"/>
        </w:rPr>
        <w:lastRenderedPageBreak/>
        <w:t>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</w:t>
      </w:r>
      <w:r w:rsidRPr="679DB62F">
        <w:rPr>
          <w:lang w:val="en-US"/>
        </w:rPr>
        <w:lastRenderedPageBreak/>
        <w:t>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aacatccccgctctggtggaaaaccagaagaagtactttggcacctacagcgtgatggccatgctgaacgctcagaccgtgctggaccacatccagaaggtggccgatattgagggcgagcagaacgagaacaacgagaatctgtggtttcaccccgtgatgagccacctgtacaacgccaagaacggctacgacaagcagcccgagaaaaccatgttcatcatcgagcggctgcagagctacttcccattcctgaagatcatggccgagaaccagagagagtacagcaacggcaagtacaagcagaaccgcgtggaagtgaacagcaacgacatcttcgaggtgctgaagcgcgccttcggcgtgctgaagatgtacagggacctgaccaaccactacaagacctacgaggaaaagctgaacgacggctgcgagttcctgaccagcacagagcaacctctgagcggcatgatcaacaactactacacagtggccctgcggaacatgaacgagagatacggctacaagacagaggacctggccttcatccaggacaagcggttcaagttcgtgaaggacgcctacggcaagaaaaagtcccaagtgaataccggattcttcctgagcctgcaggactacaacggcgacacacagaagaagctgcacctgagcggagtgggaatcgccctgctgatctgcctgttcctggacaagcagtacatcaacatctttctgagcaggctgcccatcttctccagctacaatgcccagagcgaggaacggcggatcatcatcagatccttcggcatcaacagcatcaagctgcccaaggaccggatccacagcgagaagtccaacaagagcgtggccatggatatgctcaacgaagtgaagcggtgccccgacgagctgttcacaacactgtctgccgagaagcagtcccggttcagaatcatcagcgacgaccacaatgaagtgctgatgaagcggagcagcgacagattcgtgcctctgctgctgcagtatatcgattacggcaagctgttcgaccacatcaggttccacgtgaacatgggcaagctgagatacctgctgaaggccgacaagacctgcatcgacggccagaccagagtcagagtgatcgagcagcccctgaacggcttcggcagactggaagaggccgagacaatgcggaagcaagagaacggcaccttcggcaacagcggcatccggatcagagacttcgagaacatgaagcgggacgacgccaatcctgccaactatccctacatcgtggacacctacacacactacatcctggaaaacaacaaggtcgagatgtttatcaacgacaaagaggacagcgccccactgctgcccgtgatcgaggatgatagatacgtggtcaagacaatccccagctgccggatgagcaccctggaaattccagccatggccttccacatgtttctgttcggcagcaagaaaaccgagaagctgatcgtggacgtgcacaaccggtacaagagactgttccaggccatgcagaaagaagaagtgaccgccgagaatatcgccagcttcggaatcgccgagagcgacctgcctcagaagatcctggatctgatcagcggcaatgcccacggcaaggatgtggacgccttcatcagactgaccgtggacgacatgctgaccgacaccgagcggagaatcaagagattcaaggacgaccggaagtccattcggagcgccgacaacaagatgggaaagagaggcttcaagcagatctccacaggcaagctggccgacttcctggccaaggacatcgtgctgtttcagcccagcgtgaacgatggcgagaacaagatcaccggcctgaactaccggatcatgcagagcgccattgccgtgtacgatagcggcgacgattacgaggccaagcagcagttcaagctgatgttcgagaaggcccggctgatcggcaagggcacaacagagcctcatccatttctgtacaaggtgttcgcccgcagcatccccgccaatgccgtcgagttctacgagcgctacctgatcgagcggaagttctacctgaccggcctgtccaacgagatcaagaaaggcaacagagtggatgtgcccttcatccggcgggaccagaacaagtggaaaacacccgccatgaagaccctgggcagaatctacagcgaggatctgcccgtggaactgcccagacagatgttcgacaatgagatcaagtcccacctgaagtccctgccacagatggaaggcatcgacttcaacaatgccaacgtgacctatctgatcgccgagtacatgaagagagtgctggacgacgacttccagaccttctaccagtggaaccgcaactaccggtacatggacatgcttaagggcgagtacgacagaaagggctccctgcagcactgcttcaccagcgtggaagagagagaaggcctctggaaagagcgggcctccagaacagagcggtacagaaagcaggccagcaacaagatccgcagcaaccggcagatgagaaacgccagcagcgaagagatcgagacaatcctggataagcggctgagcaacagccggaacgagtaccagaaaagcgagaaagtgatccggcgctacagagtgcaggatgccctgctgtttctgctggccaaaaagaccctgaccgaactggccgatttcgacggcgagaggttcaaactgaaagaaatcatgcccgacgccgagaagggaatcctgagcgagatcatgcccatgagcttcaccttcgagaaaggcggcaagaagtacaccatcaccagcgagggcatgaagctgaagaactacggcgacttcttt</w:t>
      </w:r>
      <w:r w:rsidRPr="679DB62F">
        <w:rPr>
          <w:lang w:val="en-US"/>
        </w:rPr>
        <w:lastRenderedPageBreak/>
        <w:t>gtgctggctagcgacaagaggatcggcaacctgctggaactcgtgggcagcgacatcgtgtccaaagaggatatcatggaagagttcaacaaatacgaccagtgcaggcccgagatcagctccatcgtgttcaacctggaaaagtgggccttcgacacataccccgagctgtctgccagagtggaccgggaagagaaggtggacttcaagagcatcctgaaaatcctgctgaacaacaagaacatcaacaaagagcagagcgacatcctgcggaagatccggaacgccttcgatcacaacaattaccccgacaaaggcgtggtggaaatcaaggccctgcctgagatcgccatgagcatcaagaaggcctttggggagtacgccatcatgaagggatcccttcaactgcctccacttgaaagactgacactgGGCGGTGGCTCGCATCATCATCATCATCACTAATAAGATCC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14:paraId="1F0EC007" w14:textId="58D47466" w:rsidR="009A4EC1" w:rsidRPr="009A4EC1" w:rsidRDefault="679DB62F" w:rsidP="679DB62F">
      <w:pPr>
        <w:pStyle w:val="Heading3"/>
        <w:rPr>
          <w:b/>
          <w:bCs/>
          <w:lang w:val="en-US"/>
        </w:rPr>
      </w:pPr>
      <w:r w:rsidRPr="679DB62F">
        <w:rPr>
          <w:b/>
          <w:bCs/>
          <w:lang w:val="en-US"/>
        </w:rPr>
        <w:t>pET15_BzCas13b-6xHIS</w:t>
      </w:r>
    </w:p>
    <w:p w14:paraId="133BD3AA" w14:textId="371DCE70" w:rsidR="009A4EC1" w:rsidRPr="009A4EC1" w:rsidRDefault="009A4EC1" w:rsidP="679DB62F">
      <w:r>
        <w:rPr>
          <w:noProof/>
        </w:rPr>
        <w:drawing>
          <wp:inline distT="0" distB="0" distL="0" distR="0" wp14:anchorId="165A02A3" wp14:editId="1F228067">
            <wp:extent cx="3952875" cy="4572000"/>
            <wp:effectExtent l="0" t="0" r="0" b="0"/>
            <wp:docPr id="1164494008" name="Picture 11644940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A2266" w14:textId="5F218C29" w:rsidR="009A4EC1" w:rsidRPr="006B10BC" w:rsidRDefault="679DB62F" w:rsidP="679DB62F">
      <w:proofErr w:type="spellStart"/>
      <w:r w:rsidRPr="006B10BC">
        <w:t>sequence</w:t>
      </w:r>
      <w:proofErr w:type="spellEnd"/>
      <w:r w:rsidRPr="006B10BC">
        <w:t>:</w:t>
      </w:r>
    </w:p>
    <w:p w14:paraId="6F4470DF" w14:textId="0EE23995" w:rsidR="009A4EC1" w:rsidRPr="006B10BC" w:rsidRDefault="679DB62F" w:rsidP="679DB62F">
      <w:r w:rsidRPr="006B10BC"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</w:t>
      </w:r>
      <w:r w:rsidRPr="006B10BC">
        <w:lastRenderedPageBreak/>
        <w:t>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</w:t>
      </w:r>
      <w:r w:rsidRPr="006B10BC">
        <w:lastRenderedPageBreak/>
        <w:t>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gttaggaggtctttatcatggaaaacaaaacatctttggggaataatatttattacaacccttttaaaccacaagataaatcgtattttgcgggttatttcaatgcagcaatggaaaatacagatagtgtatttagagaattgggaaaaagattaaaaggtaaagagtacacttcggagaatttttttgatgctatctttaaggaaaatatttcattagtggaatacgaaaggtatgtgaaattgctttctgattatttccctatggctcgtcttttggataaaaaagaagttcctataaaagaacgaaaagaaaattttaaaaagaattttaaaggcattataaaagccgtaagagatttaagaaacttttatacgcataaggaacacggagaggtagaaattacagatgaaatatttggcgtattggatgagatgctgaaaagcacggttttaacggtaaaaaagaaaaaagtaaaaaccgataaaacaaaagaaatcctgaaaaaaagcatagaaaaacaattggatattttatgccaaaagaaattagaatatctaagagacacagcaagaaaaatagaggagaagcgtagaaatcaaagagaaagaggagagaaagaattggtagctccattcaaatacagtgataaaagggatgatttaatagcagcgatttataatgatgcttttgatgtttatatcgataagaaaaaagatagcctaaaagaatccagcaaagcaaagtacaataccaaaagtgatcctcagcaagaagaaggcgatttgaaaattccaatttcgaaaaacggagtagtcttcctgctttctttgtttctcaccaaacaagaaatacacgcattcaaatctaaaatagcagggtttaaggctacggttatcgatgaagcaacggtatctgaagcaacggtgagccatggaaaaaacagcatttgttttatggctacgcacgaaattttctcgcatttggcttacaaaaaattgaaacgaaaagtgagaacggctgaaatcaactatggtgaggcagaaaatgctgaacagctttccgtttatgccaaagaaactctaatgatgcagatgcttgatgaattgagcaaagtacccgatgtggtctatcagaatttgagcgaagatgtacaaaaaactttcatcgaagattggaatgaatacctaaaagagaacaatggcgatgtagggacaatggaagaagagcaggtaattcatccagtgattcgcaagcgttacgaagataaattcaattattttgccattcgatttttagatgagtttgctcagttccctacgcttcgttttcaagtgcatttagggaattatcttcacgattctcgccctaaagaaaatctgatttctgaccgaagaataaaagaaaaaatcaccgttttcggaaggctttcggaattggaacataaaaaagcattgtttataaaaaataccgaaaccaatgaagatagagaacactattgggaaatttttcctaaccccaattatgattttcctaaggaaaatatttccgttaatgataaagattttcctatcgcgggtagtattttggacagagagaaacagcctgtcgcagggaaaattggtataaaagtgaaattgcttaaccaacaatatgtttcagaagtagataaagccgtaaaagcccatcagctcaagcaaagaaaagccagcaagccgtctatccagaacattatagaagaaatagtgccaatcaatgaaagcaatccaaaagaagctattgttttcggtgggcaacccacggcttatctgagtatgaatgacattcattccattttgtatgagtttttcgataaatgggagaaaaagaaagaaaagttagaaaagaaaggtgaaaaagaattaagaaaggaaattggaaaagagttagaaaagaaaatcgtaggaaaaattcaagctcaaatccagcaaatcatagataaagataccaatgccaagatattaaaaccttatcaagacggaaattctactgctattgataaagagaaattgataaaagatttgaagcaagagcaaaacattctacaaaaattaaaagatgaacaaacggttcgtgaaaaagaatataatgattttattgcttatcaagataaaaatagggagataaataaagtcagagatagaaatcataaacaatatttaaaagataaccttaaacgaaagtaccctgaagctcctgcacgaaaagaagttctttattatcgagaaaaaggaaaagtagcggtttggttggcgaatgacatcaaacgctttatgcctaccgatttcaaaaacgaatggaaaggggagcaacacagcttgttacaaaaatcgttggcgtattatgagcaatgtaaagaggagttgaaaaatcttttgcctgaaaaagtatttcagcatttaccttttaagttgggaggatattttcaacaaaaatatttgtaccaattttacacttgttatttagataaacggttggaatacatcagtgggttggtgcaacaagccgaaaactttaaatccgaaaataaagtcttcaaaaaggtagaaaatgagtgttttaaatttttgaaaaaacaaaattatactcacaaagaattagatgctcgggttcagtctatattggggtatcctatctttttagagcggggctttatggatgaaaaacctacgataatcaaaggaaaaacttttaaaggaaatgaagctctttttgccgattggtttaggtattacaaggaatatcagaattttcagacattttatgatactgaaaattatccgcttgtagaattggaaaaaaaacaagcagaccgaaaacgaaaaactaaaatctaccaacaaaagaaaaacgatgtgtttacacttttgatggcaaaacatattttcaaatcggtattcaagcaggatagcatcgatcagttttcgttagaagatttgtatcaatctcgggaggaacgcttaggaaatcaggagagagccagacaa</w:t>
      </w:r>
      <w:r w:rsidRPr="006B10BC">
        <w:lastRenderedPageBreak/>
        <w:t>acgggcgagcgaaatactaactatatttggaacaaaaccgttgatttaaagttgtgtgacggaaaaattacggtagaaaatgtaaagctaaaaaatgtaggagatttcataaaatatgaatacgaccaaagggttcaagctttcttaaaatatgaggaaaatatagaatggcaggcgtttctaatcaaagagagtaaggaagaggaaaattatccgtatgtggtggaaagagaaatagagcaatatgaaaaagtgagaagggaagaactgttgaaggaagtccaccttatagaggaatatattttggaaaaggtaaaagataaggaaatattaaaaaaaggggataatcaaaatttcaaatactacattctcaacggacttttaaagcaacttaaaaatgaagatgtggagagctataaggtattcaacttaaatactgaacctgaagatgtgaacattaaccaactaaaacaagaagcaaccgatttagaacaaaaagcttttgttttaacctatattcgtaataaatttgcacacaaccaattacctaaaaaagaattttgggactattgtcaagaaaaatacggcaaaatagaaaaagaaaaaacctatgccgagtattttgctgaggtatttaaaaaggaaaaagaagcactgataaagGGCGGTGGCTCGCATCATCATCATCATCACTAAGGATCC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14:paraId="52A39A6F" w14:textId="1CC7A8D9" w:rsidR="009A4EC1" w:rsidRPr="006B10BC" w:rsidRDefault="679DB62F" w:rsidP="679DB62F">
      <w:pPr>
        <w:pStyle w:val="Heading3"/>
        <w:rPr>
          <w:b/>
          <w:bCs/>
        </w:rPr>
      </w:pPr>
      <w:r w:rsidRPr="006B10BC">
        <w:rPr>
          <w:b/>
          <w:bCs/>
        </w:rPr>
        <w:t>pET15_RspCas13d-6xHIS</w:t>
      </w:r>
    </w:p>
    <w:p w14:paraId="3A2FE3EE" w14:textId="532494F7" w:rsidR="009A4EC1" w:rsidRPr="009A4EC1" w:rsidRDefault="009A4EC1" w:rsidP="679DB62F">
      <w:r>
        <w:rPr>
          <w:noProof/>
        </w:rPr>
        <w:drawing>
          <wp:inline distT="0" distB="0" distL="0" distR="0" wp14:anchorId="5E95B631" wp14:editId="105D9478">
            <wp:extent cx="4238625" cy="4572000"/>
            <wp:effectExtent l="0" t="0" r="0" b="0"/>
            <wp:docPr id="1372784125" name="Picture 1372784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E1B1F" w14:textId="4F06B3A8" w:rsidR="009A4EC1" w:rsidRPr="009A4EC1" w:rsidRDefault="679DB62F" w:rsidP="679DB62F">
      <w:proofErr w:type="spellStart"/>
      <w:r>
        <w:t>sequence</w:t>
      </w:r>
      <w:proofErr w:type="spellEnd"/>
      <w:r>
        <w:t>:</w:t>
      </w:r>
    </w:p>
    <w:p w14:paraId="787939E5" w14:textId="3F8672A2" w:rsidR="009A4EC1" w:rsidRDefault="679DB62F" w:rsidP="009A4EC1">
      <w:pPr>
        <w:rPr>
          <w:lang w:val="en-US"/>
        </w:rPr>
      </w:pPr>
      <w:r w:rsidRPr="006B10BC"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</w:t>
      </w:r>
      <w:r w:rsidRPr="006B10BC">
        <w:lastRenderedPageBreak/>
        <w:t>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</w:t>
      </w:r>
      <w:r w:rsidRPr="679DB62F">
        <w:rPr>
          <w:lang w:val="en-US"/>
        </w:rPr>
        <w:t>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GCGCCGCGTGCGGCTGCTGGAGATGGCGGACGCGATGGATATGTTCTGCCAAGGGTTGGTTTGCGCATTCACAGTTCTCCGCAAGAATTGATTGGCTCCAATTCTTGGAGTGGTGAATCCGTTAGCGAGGTGCCGCCGGCTTCCATTCAGGTCGAGGTGGCCCGGCTCCATGCACCGCGACGCAACGCGGGGAGGCAGACAAGGTATAGGGCGGCGCCTACAATCCATGCCAACCCGTTCCATGTGCTCGCCGAGGCGGCATAAATCGCCGTGACGATCAGCGGTCCAGTGATCGAAGTTAGGCTGGTAAGAGCCGCGAGCGATCCTTGAAGCTGTCCCTGATGGTCGTCATCTACCTGCCTGGACAGCATGGCCTGCAACGCGGGCATCCCGATGCCGCCGGAAGCGAGAAGAATCATAATGGGGAAGGCCATCCAGCCTCGCGTCGCGAACGCCAGCAAGACGTAGCCCAGCGCGTC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</w:t>
      </w:r>
      <w:r w:rsidRPr="679DB62F">
        <w:rPr>
          <w:lang w:val="en-US"/>
        </w:rPr>
        <w:lastRenderedPageBreak/>
        <w:t>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ccaaaaagaacaaaatgaaaccgcgtgaactgcgtgaagcacagaaaaaagcacgtcagctgaaagcagcagaaattaacaataatgcagcaccggcaattgcagcaatgcctgcagcagaagttattgcaccggttgcagaaaaaaagaaaagcagcgttaaagcagccggtatgaaaagcattctggtgagcaaaaacaaaatgtatatcaccagctttggcaaaggtaatagcgcagttctggaatatgaagtggataacaacgattacaatcagacccagctgagcagcaaaggtagcagcaatattgagctgcgtggtgttaatgaagtgaacattacctttagcagcaaacacggttttgaaagcggtgttgaaatcaataccagcaatccgacacatcgtagcggtgaaagcagtccggttcgtggtgatatgctgggcctgaaaagcgaactggaaaaacgcttttttggcaaaaccttcgatgacaacattcatatccagctgatctataacatcctggacatcgaaaaaattctggccgtttatgtgaccaacattgtgtatgcactgaataacatgctgagcattaaagatagcgagagctatgatgatttcatgggttatctgagcgcacgcaatacctatgaagtttttacccatccggataaaagcaacctgagcgataaagcaaaaggcaacatcaaaaaatcctttagcaccttcaacgacctgctgaaaaccaaacgtctgggttattttggtctggaagaaccgaaaacaaaagatacccgtgttagccaggcatacaaaaaacgtgtttatcacatgctggcaattgtgggtcagattcgtcagagcgtgtttcatgataaaagtagcaaactggatgaggacctgtatagctttatcgatatcatcgattccgaatatcgtgaaaccctggattatctggttgatgaacgttttgacagcatcaacaaaggttttatccagggcaacaaagtgaatattagcctgctgatcgatatgatgaaaggctatgaagccgatgatattatccgcctgtattatgattttatcgtgctgaaaagccagaagaatctgggctttagtatcaaaaaactgcgcgagaaaatgctggatgaatatggctttcgcttcaaagataaacagtatgatagcgtgcgtagcaagatgtataaactgatggattttctgctgttctgcaactattatcgcaatgatgttgttgccggtgaagcactggttcgtaaactgcgttttagcatgaccgatgatgaaaaagaaggtatttacgcagacgaagcaagcaaactgtggggtaaatttcgtaacgattttgagaacattgccgaccatatgaacggtgatgttattaaagaactgggcaaagccgatatggatttcgatgaaaaaatactggacagcgagaaaaaaaacgcaagcgatctgctgtatttcagcaagatgatttatatgctgacctatttcctggatggcaaagaaattaatgatctgctgaccacgctgattagcaaatttgataacatcaaagaatttctgaaaatcatgaaaagctcagccgttgatgttgaatgtgaactgaccgcaggttataaactgtttaatgatagccagcgcattaccaacgaactgttcattgttaaaaacattgcgagcatgcgtaaaccggcaagcagcgcaaaactgaccatgtttcgtgatgcactgaccattctgggtattgatgataacattaccgatgatcgcattagcgaaatcctgaagctgaaagaaaaaggtaaaggtattcatggcctgcgcaactttattaccaataacgtgattgaaagctcccgctttgtgtacctgatcaaatatgcaaatgcccagaaaattcgcaaagtggcgaaaaatgaaaaggtggtgatgtttgtgttaggtggtattccggatacacagattgaacgctattacaaaagctgcgttgaatttccggatatgaacagcagcctggaagttaaacgtagtgaactggcacgtatgatcaaaaacatcagcttcgacgatttcaagaacgttaaacagcaggcaaaaggtcgtgaaaatgttgcaaaagaacgtgccaaagcagtgattggtctgtatctgaccgttatgtatctgctggttaaaaatctggttaacgtgaatgcccgttatgtgattgcaattcattgtctggaacgtgatttcggcctgtataaagaaatcattccggaactggcaagcaagaacctgaaaaatgattatcgtattctgagtcagaccctgtgtgaactgtgtgataaaagcccgaacctgtttctgaagaaaaacgaacgtctgcgcaaatgcgttgaggtggatattaacaatgcagatagcagcatgacccgcaaatatcgtaattgtattgcacatctgacagttgtgcgcgaactgaaagaatatattggtgatattcgtaccgtggacagctactttagcatctatcattatgttatgcagcggtgtattaccaaacgcgaaaatgataccaaacaagaagagaaaatcaaatacgaggacgatctgcttaaaaaccacggctataccaaagattttgtgaaagccctgaatagcccgttcggttataacattccgcgtttcaaaaatctgagcatcgagcagctgtttgatcgtaatgaata</w:t>
      </w:r>
      <w:r w:rsidRPr="679DB62F">
        <w:rPr>
          <w:lang w:val="en-US"/>
        </w:rPr>
        <w:lastRenderedPageBreak/>
        <w:t>tctgacggaaaaaGGCGGTGGCTCGCATCATCATCATCATCACTAATAAGATCCGGCTGCTAACAAAGCCCGAAAGGAAGCTGAGTTGGCTGCTGCCACCGCTGAGCAATAACTAGCATAACCCCTTGGGGCCTCTAAACGGGTCTTGAGGGGTTTTTTGCTGAAAGGAGGAACTATATCCGGATATCCCGCAAGAGGCCCGGCAGTACCGGCATAACCAAGCCTATGCCTACAGCATCCAGGGTGACGGTGCCGAGGATGACGATGAGCGCATTGTTAGATTTCATACACGGTGCCTGACTGCGTTAGCAATTTAACTGTGATAAACTACCGCATTAAAGCTTATCGATGATAAGCTGTCAAACATGAGAA</w:t>
      </w:r>
    </w:p>
    <w:p w14:paraId="4D5E5915" w14:textId="77777777" w:rsidR="004815EE" w:rsidRDefault="004815EE" w:rsidP="004815EE">
      <w:pPr>
        <w:pStyle w:val="Heading3"/>
      </w:pPr>
      <w:r>
        <w:rPr>
          <w:rStyle w:val="material-name"/>
        </w:rPr>
        <w:t>pET-28b-RfxCas13d-His</w:t>
      </w:r>
    </w:p>
    <w:p w14:paraId="6F26FFC2" w14:textId="19038E45" w:rsidR="004815EE" w:rsidRDefault="004815EE" w:rsidP="004815EE">
      <w:pPr>
        <w:rPr>
          <w:lang w:val="en-US"/>
        </w:rPr>
      </w:pPr>
      <w:r w:rsidRPr="004815EE">
        <w:rPr>
          <w:noProof/>
          <w:lang w:val="en-US"/>
        </w:rPr>
        <w:drawing>
          <wp:inline distT="0" distB="0" distL="0" distR="0" wp14:anchorId="3875B440" wp14:editId="3A118F3A">
            <wp:extent cx="5731510" cy="525716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5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73D03" w14:textId="4D74B29F" w:rsidR="004815EE" w:rsidRDefault="004815EE" w:rsidP="004815EE">
      <w:pPr>
        <w:rPr>
          <w:lang w:val="en-US"/>
        </w:rPr>
      </w:pPr>
      <w:r w:rsidRPr="004815EE">
        <w:rPr>
          <w:lang w:val="en-US"/>
        </w:rPr>
        <w:t>cctgatgcggtattttctccttacgcatctgtgcggtatttcacaccgca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</w:t>
      </w:r>
      <w:r w:rsidRPr="004815EE">
        <w:rPr>
          <w:lang w:val="en-US"/>
        </w:rPr>
        <w:lastRenderedPageBreak/>
        <w:t>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atataggcgccagcaaccgcacctgtggcgccggtgatgccggccacgatgcgtccggcgtagaggatcgagatctcgatcccgcgaaattaatacgactcactataggggaattgtgagcggataacaattcccctctagaaataattttgtttaactttaagaaggagatataccatggcgagcgaggccagcatcgaaaaaaaaaagtccttcgccaagggcatgggcgtgaagtccacactcgtgtccggctccaaagtgtacatgacaaccttcgccgaaggcagcgacgccaggctggaaaagatcgtggagggcgacagcatcaggagcgtgaatgagggcgaggccttcagcgctgaaatggccgataaaaacgccggctataagatcggcaacgccaaattcagccatcctaagggctacgccgtggtggctaacaaccctctgtatacaggacccgtccagcaggatatgctcggcctgaaggaaactctggaaaagaggtacttcggcgagagcgctgatggcaatgacaatatttgtatccaggtgatccataacatcctggacattgaaaaaatcctcgccgaatacattaccaacgccgcctacgccgtcaacaatatctccggcctggataaggacattattggattcggcaagttctccacagtgtatacctacgacgaattcaaagaccccgagcaccatagggccgctttcaacaataacgataagctcatcaacgccatcaaggcccagtatgacgagttcgacaacttcctcgataaccccagactcggctatttcggccaggcctttttcagcaaggagggcagaaattacatcatcaattacggcaacgaatgctatgacattctggccctcctgagcggactgaggcactgggtggtccataacaacgaagaagagtccaggatctccaggacctggctctacaacctcgataagaacctcgacaacgaatacatctccaccctcaactacctctacgacaggatcaccaatgagctgaccaactccttctccaagaactccgccgccaacgtgaactatattgccgaaactctgggaatcaaccctgccgaattcgccgaacaatatttcagattcagcattatgaaagagcagaaaaacctcggattcaatatcaccaagctcagggaagtgatgctggacaggaaggatatgtccgagatcaggaaaaatcataaggtgttcgactccatcaggaccaaggtctacaccatgatggactttgtgatttataggtattacatcgaagaggatgccaaggtggctgccgccaataagtccctccccgataatgagaagtccctgagcgagaaggatatctttgtgattaacctgaggggctccttcaacgacgaccagaaggatgccctctactacgatgaagctaatagaatttggagaaagctcgaaaatatcatgcacaacatcaaggaatttaggggaaacaagacaagagagtataagaagaaggacgcccctagactgcccagaatcctgcccgctggccgtgatgtttccgccttcagcaaactcatgtatgccctgaccatgttcctggatggcaaggagatcaacgacctcctgaccaccctgattaataaattcgataacatccagagcttcctgaaggtgatgcctctcatcggagtcaacgctaagttcgtggaggaatacgcctttttcaaagactccgccaagatcgccgatgagctgaggctgatcaagtccttcgctagaatgggagaacctattgccgatgccaggagggccatgtatatcgacgccatccgtattttaggaaccaacctgtcctatgatgagctcaaggccctcgccgacaccttttccctggacgagaacggaaacaagctcaagaaaggcaagcacggcatgagaaatttcattattaataacgtgatcagcaataaaaggttccactacctgatcagatacggtgatcctgcccacctccatgagatcgccaaaaacgaggccgtggtgaagttcgtgctcggcaggatcgctgacatccagaaaaaacagggccagaacggcaagaaccagatcgacaggtactacgaaacttgtatcggaaaggataagggcaagagcgtgagcgaaaaggtggacgctctcacaaagatcatcaccggaatgaactacgaccaattcgacaagaaaaggagcgtcattgaggacaccggcagggaaaacgccgagagggagaagtttaaaaagatcatcagcctgtacctcaccgtgatctaccacatcctcaagaatattgtcaatatcaacgccaggtacgtcatcggattccattgcgtcgagcgtgatgctcaactgtacaaggagaaaggctacgacatcaatctcaagaaactggaagagaagggattcagctccgtcaccaagctctgcgctggcattgatgaaactgcccccgataagagaaaggacgtggaaaaggagatggctgaaagagccaaggagagcattgacagcctcgagagcgccaaccccaagctgtatgccaattacatcaaatacagcgacgagaagaaagccgaggagttcaccaggcagattaacagggagaaggccaaaaccgccctgaacgcctacctgaggaacaccaagtggaatgtgatcatcagggaggacctcctgagaattgacaacaagacatgtaccctgttcagaaacaaggccgtccacctggaagtggccaggtatgtccacgcctatatcaacgacattgccgaggtcaattcctacttccaactgtaccattacatcatgcagagaattatcatgaatgagaggtacgagaaaagcagcggaaaggtgtccgagtacttcgacgctgtgaatgacgagaagaagta</w:t>
      </w:r>
      <w:r w:rsidRPr="004815EE">
        <w:rPr>
          <w:lang w:val="en-US"/>
        </w:rPr>
        <w:lastRenderedPageBreak/>
        <w:t>caacgataggctcctgaaactgctgtgtgtgcctttcggctactgtatccccaggtttaagaacctgagcatcgaggccctgttcgataggaacgaggccgccaagttcgacaaggagaaaaagaaggtgtccggcaattccggatccggagcggccgcactcgagcaccaccaccaccaccactga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</w:t>
      </w:r>
    </w:p>
    <w:p w14:paraId="6F77B7DE" w14:textId="70380B5D" w:rsidR="00833675" w:rsidRDefault="00E33C69" w:rsidP="00833675">
      <w:pPr>
        <w:pStyle w:val="Heading3"/>
        <w:rPr>
          <w:lang w:val="en-US"/>
        </w:rPr>
      </w:pPr>
      <w:r>
        <w:rPr>
          <w:lang w:val="en-US"/>
        </w:rPr>
        <w:t>p</w:t>
      </w:r>
      <w:r w:rsidR="00833675">
        <w:rPr>
          <w:lang w:val="en-US"/>
        </w:rPr>
        <w:t>Lentiviral_EF-1a-LbuCas13a-IRES-TagBFP-P2A-BSD</w:t>
      </w:r>
    </w:p>
    <w:p w14:paraId="6A244F82" w14:textId="28D3A789" w:rsidR="00833675" w:rsidRDefault="00833675" w:rsidP="00833675">
      <w:pPr>
        <w:rPr>
          <w:lang w:val="en-US"/>
        </w:rPr>
      </w:pPr>
      <w:r w:rsidRPr="00833675">
        <w:rPr>
          <w:noProof/>
          <w:lang w:val="en-US"/>
        </w:rPr>
        <w:drawing>
          <wp:inline distT="0" distB="0" distL="0" distR="0" wp14:anchorId="5ACEE9B1" wp14:editId="0228541C">
            <wp:extent cx="5731510" cy="409575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E9B01" w14:textId="218701B4" w:rsidR="00833675" w:rsidRDefault="00833675" w:rsidP="00833675">
      <w:pPr>
        <w:rPr>
          <w:lang w:val="en-US"/>
        </w:rPr>
      </w:pPr>
      <w:r w:rsidRPr="00833675">
        <w:rPr>
          <w:lang w:val="en-US"/>
        </w:rPr>
        <w:t>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</w:t>
      </w:r>
      <w:r w:rsidRPr="00833675">
        <w:rPr>
          <w:lang w:val="en-US"/>
        </w:rPr>
        <w:lastRenderedPageBreak/>
        <w:t>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gaattcacaaatggcagtattcatccacaattttaaaagaaaaggggggattggggggtacagtgcaggggaaagaatagtagacataatagcaacagacatacaaactaaagaattacaaaaacaaattacaaaaattcaaaattttcgggtttattacagggacagcagagatccagtttggactagt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agcggccgccaccATGAAGGTAACCAAAGTAGGAGGTATCTCACATAAGAAGTATACCAGTGAAGGGAGACTTGTAAAGAGTGAATCAGAGGAGAATCGCACAGACGAACGCTTGTCTGCTCTGCTCAACATGCGCCTGGATATGTATATAAAGAACCCTTCCTCCACGGAGACAAAGGAGAACCAGAAGAGGATTGGGAAGTTGAAGAAGTTCTTCTCCAATAAAATGGTGTATCTGAAAGACAATACCCTTTCCCTTAAGAACGGCAAAAAAGAGAATATTGACAGAGAGTACTCAGAGACTGACATACTTGAGTCAGACGTACGCGACAAAAAGAACTTCGCAGTTCTGAAGAAAATTTACCTGAATGAAAACGTGAATAGCGAAGAACTGGAGGTGTTTAGAAACGATATCAAGAAAAAACTCAATAAAATCAACTCACTGAAATACAGTTTTGAGAAGAATAAAGCTAACTACCAGAAAATCAACGAGAACAATATCGAGAAGGTGGAAGGTAAGTCCAAAAGAAATATAATTTACGACTATTACAGAGAATCTGCGAAAAGGGACGCGTACGTATCCAATGTTAAGGAGGCATTTGATAAGCTTTACAAAGAAGAAGATATTGCTAAGTTGGTACTTGAAATAGAAAACCTCACTAAACTCGAGAAATACAAAATCCGAGAGTTTTACCACGAGATAATTGGCCGAAAAAATGATAAAGAGAATTTTGCTAAGATTATATACGAGGAAATACAAAATGTAAACAACATGAAGGAGCTTATAGAAAAGGTCCCGGATATGTCTGAACTGAAAAAATCACAAGTTTTTTACAAATACTACCTCGACAAGGAGGAGCTGAACGACAAGAATATCAAATATGCCTTCTGCCACTTTGTCGAAATTGAGATGAGTCAACTGCTCAAGAACTATGTGTACAAGCGACTCTCCAACATTAGCAATGACAAAATCAAACGAATTTTCGAATACCAGAATTTGAAGAAGTTGATAGAAAACAAGCTGCTTAATAAACTCGATACTTACGTTCGGAACTGTGGGAAATATAACTATTACCTTCAGGATGGCGAAATAGCCACGTCAGACTTTATTGCACGGAACAGGCAAAATGAGGCCTTTCTGAGGAATATTATCGGAGTCAGCAGTGTCGCTTATTTTAGTCTGCGGAACATCCTGGAGACAGAGAACGAAAACGATATAACTGGACGCATGCGCGGAAAGACGGTAAAAAATAATAAAGGTGAAGAAAAGTACGTTAGTGGGGAGGTAGATAAGATTTATAATGAAAATAAGAAGAACGAAGTTAAAGAGAACTTGAAGATGTTCTACAGTTATGATTTCAATATGGACAACAAGAACGAAATCGAAGATTTTTTTGCTAATATTGACGAAGCTATCTCCAGCATCAGGCATGGTATAGTGCACTTCAATCTTGAGTTGGAAGGCAAGGACATTTTTGCGTTCAAGAACATCGCCCCAAGCGAAATAAGCAAAAAGATGTTCCAGAACGAGATAAATGAGAAGAAATTGAAATTGAAAATCTTCCGGCAATTGAACTCAGCCAACGTTTTCAGATACCTCGAAAAGTATAAGATCCTCAATTACTTGAAACGCACACGATTCGAATTTGTTAACAAGAATATTCCGTTCGTCCCTAGCTTTACCAAGCTTTATAGCCGCATCGATGATCTGAAGAATTCCCTTGGGATATACTGGAAGACACCTAAAACTAATGACGATAATAAAACGAAGGAGATAATCGATGCACAGATATACTTGTTGAAAAATATATACTACGGCGAGTTTCTTAATTATTTCATGTCAAATAATGGGAATTTTTTTGAAATTTCAAAAGAAATTATAGAACTGAATAAGAACGACAAGCGCAACCTTAAGACTGGCTTTTACAAACTTCAGAAATTTGAGGACATCCAAGAAAAGATCCCG</w:t>
      </w:r>
      <w:r w:rsidRPr="00833675">
        <w:rPr>
          <w:lang w:val="en-US"/>
        </w:rPr>
        <w:lastRenderedPageBreak/>
        <w:t>AAGGAGTATTTGGCGAACATTCAAAGCCTTTACATGATAAATGCCGGGAACCAGGATGAAGAAGAAAAAGACACCTATATTGATTTTATCCAGAAAATCTTTTTGAAGGGTTTTATGACTTACCTCGCGAACAATGGAAGACTCAGCTTGATCTATATAGGCAGTGACGAGGAGACTAACACGAGTTTGGCCGAAAAGAAGCAGGAGTTTGATAAATTCCTTAAAAAGTATGAACAAAATAATAACATTAAGATACCATACGAAATAAACGAGTTTCTTCGCGAAATCAAATTGGGAAACATCCTTAAGTATACGGAGAGGCTTAACATGTTTTACCTTATCCTCAAACTCCTCAACCACAAGGAGCTCACCAACCTGAAAGGGAGCCTCGAAAAGTACCAGTCCGCGAATAAAGAGGAGGCCTTCTCCGACCAACTTGAACTTATTAATCTTCTGAACCTGGACAATAATAGAGTCACGGAAGATTTTGAGTTGGAGGCGGATGAAATTGGCAAATTCCTTGATTTTAATGGCAATAAAGTCAAAGACAACAAAGAATTGAAGAAATTCGACACTAACAAGATATATTTTGACGGGGAGAATATCATCAAACATAGAGCCTTTTACAACATCAAAAAATATGGGATGCTCAATTTGCTTGAAAAAATAGCTGATAAGGCCGGGTACAAGATCTCAATCGAAGAACTGAAAAAATACTCTAACAAGAAGAATGAGATTGAGAAAAATCACAAGATGCAAGAAAACCTCCACCGCAAGTATGCGCGGCCTCGCAAGGACGAGAAGTTCACAGATGAAGACTACGAGTCTTACAAGCAGGCCATCGAAAATATCGAGGAATATACTCACCTCAAAAACAAGGTAGAATTTAATGAACTCAATCTGCTGCAAGGGCTGCTCCTTCGCATCCTTCACAGGCTCGTGGGATACACGTCCATTTGGGAACGCGATTTGCGGTTTCGGCTCAAGGGGGAATTTCCGGAGAATCAGTATATCGAAGAAATATTCAACTTCGAGAACAAAAAGAATGTGAAGTATAAGGGTGGACAGATCGTAGAAAAGTATATTAAGTTTTACAAGGAACTGCACCAGAACGATGAGGTCAAGATCAATAAATACAGCTCCGCTAATATCAAGGTGCTCAAACAGGAAAAAAAGGACTTGTACATTCGAAACTATATAGCGCACTTTAACTATATCCCCCATGCTGAAATATCACTCCTTGAAGTCTTGGAAAACCTCAGAAAACTTTTGAGCTACGATCGAAAGCTGAAGAACGCAGTCATGAAATCTGTTGTTGACATACTCAAGGAGTATGGATTTGTCGCAACGTTTAAGATCGGGGCGGACAAAAAGATCGGAATTCAGACGCTCGAATCAGAAAAGATTGTGCATCTGAAGAACCTCAAAAAGAAAAAGTTGATGACAGACAGGAACTCCGAAGAATTGTGCAAGCTCGTGAAGATTATGTTTGAGTATAAAATGGAAGAAAAGAAAAGTGAAAACggatacccttatgacgtacctgactatgcttaagga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CATatgagcgagctgattaaggagaacatgcacatgaagctgtacatggagggcaccgtggacaaccatcacttcaagtgcacatccgagggcgaaggcaagccctacgagggcacccagaccatgagaatcaaggtggtcgagggcggccctctccccttcgccttcgacatcctggctactagcttcctctacggcagcaagaccttcatcaaccacacccagggcatccccgacttcttcaagcagtccttccctgagggcttcacatgggagagagtcaccacatacgaagacgggggcgtgctgaccgctacccaggacaccagcctccaggacggctgcctcatctacaacgtcaagatcagaggggtgaacttcacatccaacggccctgtgatgcagaagaaaacactcggctgggaggccttcaccgagacgctgtaccccgctgacggcggcctggaaggcagaaacgacatggccctgaagctcgtgggcgggagccatctgatcgcaaacatcaagaccacatatagatccaagaaacccgctaagaacctcaagatgcctggcgtctactatgtggactacagactggaaagaatcaaggaggccaacaacgagacctacgtcgagcagcacgaggtggcagtggccagatactgcgacctccctagcaaactggggcacaagcttaatggatccggcgcaacaaacttctctctgctgaaacaagccggagatgtcgaagagaatcctggaccg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gATCGATAGATCC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caagatcacctgcaggacaggcgcgccctgctttttgcttgtactgggtctctctggttagaccagatctgagcctgggag</w:t>
      </w:r>
      <w:r w:rsidRPr="00833675">
        <w:rPr>
          <w:lang w:val="en-US"/>
        </w:rPr>
        <w:lastRenderedPageBreak/>
        <w:t>ctctctggctaactagggaacccactgcttaagcctcaataaagcttgccttgagtgcttcaagtagtgtgtgcccgtctgttgtgtgactctggtaactagagatccctcagacccttttagtcagtgtggaaaatctctagcacccgggcgattaaggaaagggctagatc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aagctcatggctgactaattttttttatttatgcagaggccgaggccgcctcggcctctgagctattccagaagtagtgaggaggcttttttggaggcctaggcttttgcaaaaagctccccgtggcacgacaggtttcccgactggaaagcgggcagtgagcgcaacgcaattaatgtgagttagctcactcattaggcaccccaggctttacactttatgcttccggctcgtatgttgtgtggaattgtgagcggataacaatttcacacaggaaacagctatgacatgattacgaatttcacaaataaagcatttttttcactgcattctagttgtggtttgtccaaactcatcaatgtatcttatcatgtctggatcaactggataactcaagctaaccaaaatcatcccaaacttcccaccccataccctattaccactgccaattacctgtggtttcatttactctaaacctgtgattcctctgaattattttcattttaaagaaattgtatttgttaaatatgtactacaaacttagtagt</w:t>
      </w:r>
    </w:p>
    <w:p w14:paraId="5A0FD152" w14:textId="3118D2E4" w:rsidR="00833675" w:rsidRDefault="00E33C69" w:rsidP="00833675">
      <w:pPr>
        <w:pStyle w:val="Heading3"/>
        <w:rPr>
          <w:lang w:val="en-US"/>
        </w:rPr>
      </w:pPr>
      <w:r>
        <w:rPr>
          <w:lang w:val="en-US"/>
        </w:rPr>
        <w:t>p</w:t>
      </w:r>
      <w:r w:rsidR="00833675">
        <w:rPr>
          <w:lang w:val="en-US"/>
        </w:rPr>
        <w:t>Lentiviral_EF-1a-RfxCas13d-IRES-TagBFP-P2A-BSD</w:t>
      </w:r>
    </w:p>
    <w:p w14:paraId="39179DDC" w14:textId="11D5D330" w:rsidR="00833675" w:rsidRDefault="00833675" w:rsidP="00833675">
      <w:pPr>
        <w:rPr>
          <w:lang w:val="en-US"/>
        </w:rPr>
      </w:pPr>
      <w:r w:rsidRPr="00833675">
        <w:rPr>
          <w:noProof/>
          <w:lang w:val="en-US"/>
        </w:rPr>
        <w:drawing>
          <wp:inline distT="0" distB="0" distL="0" distR="0" wp14:anchorId="53138BD4" wp14:editId="64A6119A">
            <wp:extent cx="5731510" cy="48006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7407F" w14:textId="014F96A7" w:rsidR="00833675" w:rsidRDefault="00833675" w:rsidP="00833675">
      <w:pPr>
        <w:rPr>
          <w:lang w:val="en-US"/>
        </w:rPr>
      </w:pPr>
      <w:r w:rsidRPr="00833675">
        <w:rPr>
          <w:lang w:val="en-US"/>
        </w:rPr>
        <w:t>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</w:t>
      </w:r>
      <w:r w:rsidRPr="00833675">
        <w:rPr>
          <w:lang w:val="en-US"/>
        </w:rPr>
        <w:lastRenderedPageBreak/>
        <w:t>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gaattcacaaatggcagtattcatccacaattttaaaagaaaaggggggattggggggtacagtgcaggggaaagaatagtagacataatagcaacagacatacaaactaaagaattacaaaaacaaattacaaaaattcaaaattttcgggtttattacagggacagcagagatccagtttggactagt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agcggccgccaccATGatcgaaaaaaaaaagtccttcgccaagggcatgggcgtgaagtccacactcgtgtccggctccaaagtgtacatgacaaccttcgccgaaggcagcgacgccaggctggaaaagatcgtggagggcgacagcatcaggagcgtgaatgagggcgaggccttcagcgctgaaatggccgataaaaacgccggctataagatcggcaacgccaaattcagccatcctaagggctacgccgtggtggctaacaaccctctgtatacaggacccgtccagcaggatatgctcggcctgaaggaaactctggaaaagaggtacttcggcgagagcgctgatggcaatgacaatatttgtatccaggtgatccataacatcctggacattgaaaaaatcctcgccgaatacattaccaacgccgcctacgccgtcaacaatatctccggcctggataaggacattattggattcggcaagttctccacagtgtatacctacgacgaattcaaagaccccgagcaccatagggccgctttcaacaataacgataagctcatcaacgccatcaaggcccagtatgacgagttcgacaacttcctcgataaccccagactcggctatttcggccaggcctttttcagcaaggagggcagaaattacatcatcaattacggcaacgaatgctatgacattctggccctcctgagcggactgaggcactgggtggtccataacaacgaagaagagtccaggatctccaggacctggctctacaacctcgataagaacctcgacaacgaatacatctccaccctcaactacctctacgacaggatcaccaatgagctgaccaactccttctccaagaactccgccgccaacgtgaactatattgccgaaactctgggaatcaaccctgccgaattcgccgaacaatatttcagattcagcattatgaaagagcagaaaaacctcggattcaatatcaccaagctcagggaagtgatgctggacaggaaggatatgtccgagatcaggaaaaatcataaggtgttcgactccatcaggaccaaggtctacaccatgatggactttgtgatttataggtattacatcgaagaggatgccaaggtggctgccgccaataagtccctccccgataatgagaagtccctgagcgagaaggatatctttgtgattaacctgaggggctccttcaacgacgaccagaaggatgccctctactacgatgaagctaatagaatttggagaaagctcgaaaatatcatgcacaacatcaaggaatttaggggaaacaagacaagagagtataagaagaaggacgcccctagactgcccagaatcctgcccgctggccgtgatgtttccgccttcagcaaactcatgtatgccctgaccatgttcctggatggcaaggagatcaacgacctcctgaccaccctgattaataaattcgataacatccagagcttcctgaaggtgatgcctctcatcggagtcaacgctaagttcgtggaggaatacgcctttttcaaagactccgccaagatcgccgatgagctgaggctgatcaagtccttcgctagaatgggagaacctattgccgatgccaggagggccatgtatatcgacgccatccgtattttaggaaccaacctgtcctatgatgagctcaaggccctcgccgacaccttttccctggacgagaacggaaacaagctcaagaaaggcaagcacggcatgagaaatttcattattaataacgtgatcagcaataaaaggttccactacctgatcagatacggtgatcctgcccacctccatgagatcgccaaaaacgaggccgtggtgaagttcgtgctcggcaggatcgctgacatccagaaaaaacagggccagaacggcaagaaccagatcgacaggtactacgaaacttgtatcggaaaggataagggcaagagcgtgagcgaaaaggtggacgctctcacaaagatcatcaccggaatgaactacgaccaattcgacaagaaaaggagcgtcattgaggacaccggcagggaaaacgccgagagggagaagtttaaaaagatcatcagcctgtacctcaccgtgatctaccacatcctcaagaatattgtcaatatcaacgccaggtacgtcatcggattccattgcgtcgagcgtgatgctcaactgtacaaggagaaaggctacgacatcaatctcaagaaactggaagagaagggattcagctccgtcaccaagctctgcgctggcattgatgaaactgcccccgataagagaaaggacgtg</w:t>
      </w:r>
      <w:r w:rsidRPr="00833675">
        <w:rPr>
          <w:lang w:val="en-US"/>
        </w:rPr>
        <w:lastRenderedPageBreak/>
        <w:t>gaaaaggagatggctgaaagagccaaggagagcattgacagcctcgagagcgccaaccccaagctgtatgccaattacatcaaatacagcgacgagaagaaagccgaggagttcaccaggcagattaacagggagaaggccaaaaccgccctgaacgcctacctgaggaacaccaagtggaatgtgatcatcagggaggacctcctgagaattgacaacaagacatgtaccctgttcagaaacaaggccgtccacctggaagtggccaggtatgtccacgcctatatcaacgacattgccgaggtcaattcctacttccaactgtaccattacatcatgcagagaattatcatgaatgagaggtacgagaaaagcagcggaaaggtgtccgagtacttcgacgctgtgaatgacgagaagaagtacaacgataggctcctgaaactgctgtgtgtgcctttcggctactgtatccccaggtttaagaacctgagcatcgaggccctgttcgataggaacgaggccgccaagttcgacaaggagaaaaagaaggtgtccggcaattccggatacccttatgacgtacctgactatgcttaagga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CATatgagcgagctgattaaggagaacatgcacatgaagctgtacatggagggcaccgtggacaaccatcacttcaagtgcacatccgagggcgaaggcaagccctacgagggcacccagaccatgagaatcaaggtggtcgagggcggccctctccccttcgccttcgacatcctggctactagcttcctctacggcagcaagaccttcatcaaccacacccagggcatccccgacttcttcaagcagtccttccctgagggcttcacatgggagagagtcaccacatacgaagacgggggcgtgctgaccgctacccaggacaccagcctccaggacggctgcctcatctacaacgtcaagatcagaggggtgaacttcacatccaacggccctgtgatgcagaagaaaacactcggctgggaggccttcaccgagacgctgtaccccgctgacggcggcctggaaggcagaaacgacatggccctgaagctcgtgggcgggagccatctgatcgcaaacatcaagaccacatatagatccaagaaacccgctaagaacctcaagatgcctggcgtctactatgtggactacagactggaaagaatcaaggaggccaacaacgagacctacgtcgagcagcacgaggtggcagtggccagatactgcgacctccctagcaaactggggcacaagcttaatggatccggcgcaacaaacttctctctgctgaaacaagccggagatgtcgaagagaatcctggaccg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catagtgaaggacagtgatggacagccgacggcagttgggattcgtgaattgctgccctctggttatgtgtgggagggctaagATCGATAGATCC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ctggtacctttaagaccaatgacttacaaggcagctgtagatcttagccactttttaaaagaaaaggggggactggaagggctaattcactcccaacgaagacaagatcacctgcaggacaggcgcgccctgctttttgcttgtactgggtctctctggttagaccagatctgagcctgggagctctctggctaactagggaacccactgcttaagcctcaataaagcttgccttgagtgcttcaagtagtgtgtgcccgtctgttgtgtgactctggtaactagagatccctcagacccttttagtcagtgtggaaaatctctagcacccgggcgattaaggaaagggctagatca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</w:t>
      </w:r>
      <w:r w:rsidRPr="00833675">
        <w:rPr>
          <w:lang w:val="en-US"/>
        </w:rPr>
        <w:lastRenderedPageBreak/>
        <w:t>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aagctcatggctgactaattttttttatttatgcagaggccgaggccgcctcggcctctgagctattccagaagtagtgaggaggcttttttggaggcctaggcttttgcaaaaagctccccgtggcacgacaggtttcccgactggaaagcgggcagtgagcgcaacgcaattaatgtgagttagctcactcattaggcaccccaggctttacactttatgcttccggctcgtatgttgtgtggaattgtgagcggataacaatttcacacaggaaacagctatgacatgattacgaatttcacaaataaagcatttttttcactgcattctagttgtggtttgtccaaactcatcaatgtatcttatcatgtctggatcaactggataactcaagctaaccaaaatcatcccaaacttcccaccccataccctattaccactgccaattacctgtggtttcatttactctaaacctgtgattcctctgaattattttcattttaaagaaattgtatttgttaaatatgtactacaaacttagtagt</w:t>
      </w:r>
    </w:p>
    <w:p w14:paraId="2BEFD41C" w14:textId="4BF550FE" w:rsidR="00FB4887" w:rsidRPr="00FB4887" w:rsidRDefault="00FB4887" w:rsidP="00FB4887">
      <w:pPr>
        <w:rPr>
          <w:lang w:val="en-US"/>
        </w:rPr>
      </w:pPr>
    </w:p>
    <w:sectPr w:rsidR="00FB4887" w:rsidRPr="00FB4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EC1"/>
    <w:rsid w:val="00293911"/>
    <w:rsid w:val="002D0670"/>
    <w:rsid w:val="004815EE"/>
    <w:rsid w:val="00524D17"/>
    <w:rsid w:val="006B10BC"/>
    <w:rsid w:val="00833675"/>
    <w:rsid w:val="009A4EC1"/>
    <w:rsid w:val="00A15125"/>
    <w:rsid w:val="00E33C69"/>
    <w:rsid w:val="00FB4887"/>
    <w:rsid w:val="34C41254"/>
    <w:rsid w:val="4ED23139"/>
    <w:rsid w:val="4EEE9703"/>
    <w:rsid w:val="679DB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347FB6"/>
  <w15:chartTrackingRefBased/>
  <w15:docId w15:val="{1E605E0D-BE62-42E0-BBF5-DDBA286FF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E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4E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A4E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4EC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815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aterial-name">
    <w:name w:val="material-name"/>
    <w:basedOn w:val="DefaultParagraphFont"/>
    <w:rsid w:val="00481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4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3</Pages>
  <Words>17453</Words>
  <Characters>95994</Characters>
  <Application>Microsoft Office Word</Application>
  <DocSecurity>0</DocSecurity>
  <Lines>799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, J.F. (ANA)</dc:creator>
  <cp:keywords/>
  <dc:description/>
  <cp:lastModifiedBy>Bot, J.F. (ANA)</cp:lastModifiedBy>
  <cp:revision>12</cp:revision>
  <dcterms:created xsi:type="dcterms:W3CDTF">2022-09-13T09:53:00Z</dcterms:created>
  <dcterms:modified xsi:type="dcterms:W3CDTF">2024-10-21T13:28:00Z</dcterms:modified>
</cp:coreProperties>
</file>